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1. </w:t>
      </w:r>
      <w:r>
        <w:rPr/>
        <w:t>The information of samples (sample ID, Sample Type, Date Location, Latitude and longitude and environmental Factors).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61"/>
        <w:gridCol w:w="783"/>
        <w:gridCol w:w="741"/>
        <w:gridCol w:w="868"/>
        <w:gridCol w:w="868"/>
        <w:gridCol w:w="1116"/>
        <w:gridCol w:w="1238"/>
        <w:gridCol w:w="850"/>
        <w:gridCol w:w="732"/>
        <w:gridCol w:w="850"/>
        <w:gridCol w:w="850"/>
        <w:gridCol w:w="850"/>
        <w:gridCol w:w="850"/>
        <w:gridCol w:w="880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Latitude </w:t>
            </w:r>
          </w:p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nd longitud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Glass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PFU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ater column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ater column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0"/>
                <w:szCs w:val="20"/>
              </w:rPr>
              <w:t>Temperature (</w:t>
            </w:r>
            <w:r>
              <w:rPr>
                <w:rFonts w:eastAsia="等线;DengXian"/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rFonts w:eastAsia="等线;DengXian"/>
                <w:color w:val="000000"/>
                <w:sz w:val="20"/>
                <w:szCs w:val="20"/>
              </w:rPr>
              <w:t>C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DO (mg/L)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COD (mg/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TP (mg/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TN (mg/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N (mg/L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Salinity (‰)</w:t>
            </w:r>
          </w:p>
        </w:tc>
      </w:tr>
      <w:tr>
        <w:trPr/>
        <w:tc>
          <w:tcPr>
            <w:tcW w:w="1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3.131213N</w:t>
            </w:r>
          </w:p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113.348558 E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Lake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015.10.2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28.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5.70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29.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36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212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&lt; 0.2</w:t>
            </w:r>
          </w:p>
        </w:tc>
      </w:tr>
      <w:tr>
        <w:trPr/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015.10.3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27.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5.29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22.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23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256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&lt; 0.2</w:t>
            </w:r>
          </w:p>
        </w:tc>
      </w:tr>
      <w:tr>
        <w:trPr/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015.11.0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23.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5.67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36.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31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286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&lt; 0.2</w:t>
            </w:r>
          </w:p>
        </w:tc>
      </w:tr>
      <w:tr>
        <w:trPr/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G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P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015.11.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25.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4.38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39.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35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360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&lt; 0.2</w:t>
            </w:r>
          </w:p>
        </w:tc>
      </w:tr>
      <w:tr>
        <w:trPr/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G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P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015.11.1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24.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2.58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32.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30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367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&lt; 0.2</w:t>
            </w:r>
          </w:p>
        </w:tc>
      </w:tr>
      <w:tr>
        <w:trPr/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G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P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015.11.1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25.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7.82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25.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19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286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&lt; 0.2</w:t>
            </w:r>
          </w:p>
        </w:tc>
      </w:tr>
      <w:tr>
        <w:trPr/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G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P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015.11.24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25.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5.19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34.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19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347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&lt; 0.2</w:t>
            </w:r>
          </w:p>
        </w:tc>
      </w:tr>
      <w:tr>
        <w:trPr/>
        <w:tc>
          <w:tcPr>
            <w:tcW w:w="12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3.112307N</w:t>
            </w:r>
          </w:p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113.330405 E</w:t>
            </w:r>
          </w:p>
        </w:tc>
        <w:tc>
          <w:tcPr>
            <w:tcW w:w="12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0"/>
                <w:szCs w:val="20"/>
              </w:rPr>
              <w:t>GR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0"/>
                <w:szCs w:val="20"/>
              </w:rPr>
              <w:t>PR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H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L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016.01.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20.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98.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1.24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16.100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&lt; 0.2</w:t>
            </w:r>
          </w:p>
        </w:tc>
      </w:tr>
      <w:tr>
        <w:trPr/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0"/>
                <w:szCs w:val="20"/>
              </w:rPr>
              <w:t>GR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0"/>
                <w:szCs w:val="20"/>
              </w:rPr>
              <w:t>PR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H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L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016.01.09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19.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67.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1.41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13.500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&lt; 0.2</w:t>
            </w:r>
          </w:p>
        </w:tc>
      </w:tr>
      <w:tr>
        <w:trPr/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0"/>
                <w:szCs w:val="20"/>
              </w:rPr>
              <w:t>GR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0"/>
                <w:szCs w:val="20"/>
              </w:rPr>
              <w:t>PR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H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L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016.01.1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19.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77.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1.33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12.900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&lt; 0.2</w:t>
            </w:r>
          </w:p>
        </w:tc>
      </w:tr>
      <w:tr>
        <w:trPr/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0"/>
                <w:szCs w:val="20"/>
              </w:rPr>
              <w:t>GR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0"/>
                <w:szCs w:val="20"/>
              </w:rPr>
              <w:t>PR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H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L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016.01.1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19.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39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113.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1.22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12.000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&lt; 0.2</w:t>
            </w:r>
          </w:p>
        </w:tc>
      </w:tr>
      <w:tr>
        <w:trPr/>
        <w:tc>
          <w:tcPr>
            <w:tcW w:w="12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0"/>
                <w:szCs w:val="20"/>
              </w:rPr>
              <w:t>GR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0"/>
                <w:szCs w:val="20"/>
              </w:rPr>
              <w:t>PR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H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WL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2016.01.2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14.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54.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0.93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 xml:space="preserve">15.600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&lt; 0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5T14:53:00Z</dcterms:created>
  <dc:creator>Changyu</dc:creator>
  <dc:description/>
  <cp:keywords/>
  <dc:language>en-US</dc:language>
  <cp:lastModifiedBy>Changyu</cp:lastModifiedBy>
  <dcterms:modified xsi:type="dcterms:W3CDTF">2020-08-04T03:13:00Z</dcterms:modified>
  <cp:revision>4</cp:revision>
  <dc:subject/>
  <dc:title/>
</cp:coreProperties>
</file>